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9793C" w14:textId="77777777" w:rsidR="00142D2D" w:rsidRPr="00142D2D" w:rsidRDefault="00142D2D" w:rsidP="00142D2D">
      <w:pPr>
        <w:spacing w:line="480" w:lineRule="auto"/>
        <w:rPr>
          <w:rFonts w:ascii="Calibri" w:eastAsia="Times New Roman" w:hAnsi="Calibri" w:cs="Times New Roman"/>
          <w:b/>
          <w:kern w:val="0"/>
          <w:sz w:val="22"/>
          <w:szCs w:val="20"/>
          <w:lang w:val="en-US"/>
          <w14:ligatures w14:val="none"/>
        </w:rPr>
      </w:pPr>
      <w:r w:rsidRPr="00142D2D">
        <w:rPr>
          <w:rFonts w:ascii="Calibri" w:eastAsia="Times New Roman" w:hAnsi="Calibri" w:cs="Times New Roman"/>
          <w:b/>
          <w:kern w:val="0"/>
          <w:sz w:val="22"/>
          <w:szCs w:val="20"/>
          <w:lang w:val="en-US"/>
          <w14:ligatures w14:val="none"/>
        </w:rPr>
        <w:t>Table S5: Summary of immunogenicity of IPH5201.</w:t>
      </w:r>
      <w:r w:rsidRPr="00142D2D">
        <w:rPr>
          <w:rFonts w:ascii="Calibri" w:eastAsia="Times New Roman" w:hAnsi="Calibri" w:cs="Times New Roman"/>
          <w:b/>
          <w:kern w:val="0"/>
          <w:sz w:val="22"/>
          <w:szCs w:val="20"/>
          <w:vertAlign w:val="superscript"/>
          <w:lang w:val="en-US"/>
          <w14:ligatures w14:val="none"/>
        </w:rPr>
        <w:t>a</w:t>
      </w:r>
      <w:r w:rsidRPr="00142D2D">
        <w:rPr>
          <w:rFonts w:ascii="Calibri" w:eastAsia="Times New Roman" w:hAnsi="Calibri" w:cs="Times New Roman"/>
          <w:b/>
          <w:kern w:val="0"/>
          <w:sz w:val="22"/>
          <w:szCs w:val="20"/>
          <w:lang w:val="en-US"/>
          <w14:ligatures w14:val="none"/>
        </w:rPr>
        <w:t xml:space="preserve"> </w:t>
      </w:r>
    </w:p>
    <w:tbl>
      <w:tblPr>
        <w:tblStyle w:val="Table"/>
        <w:tblW w:w="143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05"/>
        <w:gridCol w:w="1080"/>
        <w:gridCol w:w="1170"/>
        <w:gridCol w:w="1260"/>
        <w:gridCol w:w="1260"/>
        <w:gridCol w:w="1170"/>
        <w:gridCol w:w="1062"/>
        <w:gridCol w:w="1203"/>
        <w:gridCol w:w="1079"/>
        <w:gridCol w:w="1156"/>
        <w:gridCol w:w="1260"/>
      </w:tblGrid>
      <w:tr w:rsidR="00142D2D" w:rsidRPr="00142D2D" w14:paraId="5F6EA77F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CCB5D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59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27D15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IPH5201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587B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IPH5201 + durvalumab 1500 m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43F5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</w:p>
        </w:tc>
      </w:tr>
      <w:tr w:rsidR="00142D2D" w:rsidRPr="00142D2D" w14:paraId="73B17845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CAA80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 xml:space="preserve">ADA Category, n (%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5B18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100 mg (n=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8C815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300 mg (n=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0BC73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1000 mg (n=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A540F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 xml:space="preserve">3000 mg </w:t>
            </w:r>
          </w:p>
          <w:p w14:paraId="4DE7737A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(n=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5F9B8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 xml:space="preserve">Total </w:t>
            </w:r>
          </w:p>
          <w:p w14:paraId="6E89DEFC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(N=37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C4CE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 xml:space="preserve">300 mg </w:t>
            </w:r>
          </w:p>
          <w:p w14:paraId="365F0E5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(n=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6D475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1000 mg</w:t>
            </w:r>
          </w:p>
          <w:p w14:paraId="3C018211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 xml:space="preserve">(n=8)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79FD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 xml:space="preserve">3000 mg </w:t>
            </w:r>
          </w:p>
          <w:p w14:paraId="70ECCB62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(n=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3503C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Total</w:t>
            </w:r>
          </w:p>
          <w:p w14:paraId="7C69DB58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(N=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0BF1A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TOTAL</w:t>
            </w:r>
          </w:p>
          <w:p w14:paraId="117FECF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142D2D">
              <w:rPr>
                <w:rFonts w:ascii="Calibri" w:hAnsi="Calibri"/>
                <w:b/>
                <w:sz w:val="22"/>
              </w:rPr>
              <w:t>(N=54)</w:t>
            </w:r>
          </w:p>
        </w:tc>
      </w:tr>
      <w:tr w:rsidR="00142D2D" w:rsidRPr="00142D2D" w14:paraId="0B23D076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FDB09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  <w:vertAlign w:val="superscript"/>
              </w:rPr>
            </w:pPr>
            <w:r w:rsidRPr="00142D2D">
              <w:rPr>
                <w:rFonts w:ascii="Calibri" w:hAnsi="Calibri"/>
                <w:sz w:val="22"/>
              </w:rPr>
              <w:t xml:space="preserve">ADA positive at any time (ADA </w:t>
            </w:r>
            <w:proofErr w:type="gramStart"/>
            <w:r w:rsidRPr="00142D2D">
              <w:rPr>
                <w:rFonts w:ascii="Calibri" w:hAnsi="Calibri"/>
                <w:sz w:val="22"/>
              </w:rPr>
              <w:t>prevalence)</w:t>
            </w:r>
            <w:r w:rsidRPr="00142D2D">
              <w:rPr>
                <w:rFonts w:ascii="Calibri" w:hAnsi="Calibri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2DEBB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78C84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682F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8 (6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AFD7F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1 (61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BBAB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5 (67.6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6E68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4 (10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7BAF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7 (87.5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C665A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20.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F759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2 (7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0100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7 (68.5)</w:t>
            </w:r>
          </w:p>
        </w:tc>
      </w:tr>
      <w:tr w:rsidR="00142D2D" w:rsidRPr="00142D2D" w14:paraId="3946D478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0F244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  <w:vertAlign w:val="superscript"/>
              </w:rPr>
            </w:pPr>
            <w:r w:rsidRPr="00142D2D">
              <w:rPr>
                <w:rFonts w:ascii="Calibri" w:hAnsi="Calibri"/>
                <w:sz w:val="22"/>
              </w:rPr>
              <w:t xml:space="preserve">Treatment-emergent ADA positive (ADA </w:t>
            </w:r>
            <w:proofErr w:type="gramStart"/>
            <w:r w:rsidRPr="00142D2D">
              <w:rPr>
                <w:rFonts w:ascii="Calibri" w:hAnsi="Calibri"/>
                <w:sz w:val="22"/>
              </w:rPr>
              <w:t>incidence)</w:t>
            </w:r>
            <w:r w:rsidRPr="00142D2D">
              <w:rPr>
                <w:rFonts w:ascii="Calibri" w:hAnsi="Calibri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B0BC5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F622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546F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8 (6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12311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7 (38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AFDC4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1 (56.8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64A0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4 (10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3CCAF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7 (87.5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027F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20.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B33FC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2 (7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6160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3 (61.1)</w:t>
            </w:r>
          </w:p>
        </w:tc>
      </w:tr>
      <w:tr w:rsidR="00142D2D" w:rsidRPr="00142D2D" w14:paraId="386E5148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1CA98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  <w:vertAlign w:val="superscript"/>
              </w:rPr>
            </w:pPr>
            <w:r w:rsidRPr="00142D2D">
              <w:rPr>
                <w:rFonts w:ascii="Calibri" w:hAnsi="Calibri"/>
                <w:sz w:val="22"/>
              </w:rPr>
              <w:t xml:space="preserve">Treatment-boosted </w:t>
            </w:r>
            <w:proofErr w:type="spellStart"/>
            <w:r w:rsidRPr="00142D2D">
              <w:rPr>
                <w:rFonts w:ascii="Calibri" w:hAnsi="Calibri"/>
                <w:sz w:val="22"/>
              </w:rPr>
              <w:t>ADA</w:t>
            </w:r>
            <w:r w:rsidRPr="00142D2D">
              <w:rPr>
                <w:rFonts w:ascii="Calibri" w:hAnsi="Calibri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6229A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A51A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2AB2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EC82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06F2F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25C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43CFB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41C1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5521B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B837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</w:tr>
      <w:tr w:rsidR="00142D2D" w:rsidRPr="00142D2D" w14:paraId="0D16BF94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0F8B7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Treatment-induced ADA (positive post-baseline on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28236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0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A23A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706A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8 (6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6081B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7 (38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1E7C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1 (56.8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65DD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4 (10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AEE0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7 (87.5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B469C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20.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0990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2 (7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A817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3 (61.1)</w:t>
            </w:r>
          </w:p>
        </w:tc>
      </w:tr>
      <w:tr w:rsidR="00142D2D" w:rsidRPr="00142D2D" w14:paraId="348E08C2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04D88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ADA positive at baseline on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B402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9320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FD9F3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94912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5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512E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2.7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20553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3150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95E4A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32D0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42DC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1.9)</w:t>
            </w:r>
          </w:p>
        </w:tc>
      </w:tr>
      <w:tr w:rsidR="00142D2D" w:rsidRPr="00142D2D" w14:paraId="108C69FB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2DAE9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ADA positive post-</w:t>
            </w:r>
            <w:proofErr w:type="spellStart"/>
            <w:r w:rsidRPr="00142D2D">
              <w:rPr>
                <w:rFonts w:ascii="Calibri" w:hAnsi="Calibri"/>
                <w:sz w:val="22"/>
              </w:rPr>
              <w:t>baseine</w:t>
            </w:r>
            <w:proofErr w:type="spellEnd"/>
            <w:r w:rsidRPr="00142D2D">
              <w:rPr>
                <w:rFonts w:ascii="Calibri" w:hAnsi="Calibri"/>
                <w:sz w:val="22"/>
              </w:rPr>
              <w:t xml:space="preserve"> and positive at basel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4EDB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073D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93B06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A444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6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AFFC3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8.1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2A1C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4084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EA194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9621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3DB9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5.6)</w:t>
            </w:r>
          </w:p>
        </w:tc>
      </w:tr>
      <w:tr w:rsidR="00142D2D" w:rsidRPr="00142D2D" w14:paraId="77668ACA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A7D26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  <w:vertAlign w:val="superscript"/>
              </w:rPr>
            </w:pPr>
            <w:r w:rsidRPr="00142D2D">
              <w:rPr>
                <w:rFonts w:ascii="Calibri" w:hAnsi="Calibri"/>
                <w:sz w:val="22"/>
              </w:rPr>
              <w:lastRenderedPageBreak/>
              <w:t xml:space="preserve">Persistently </w:t>
            </w:r>
            <w:proofErr w:type="spellStart"/>
            <w:r w:rsidRPr="00142D2D">
              <w:rPr>
                <w:rFonts w:ascii="Calibri" w:hAnsi="Calibri"/>
                <w:sz w:val="22"/>
              </w:rPr>
              <w:t>positive</w:t>
            </w:r>
            <w:r w:rsidRPr="00142D2D">
              <w:rPr>
                <w:rFonts w:ascii="Calibri" w:hAnsi="Calibri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01922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 (66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110C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DA3F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9314D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 (11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50B5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6 (16.2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12DE7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 (50.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A9EDB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D0A49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03403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3 (1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8385A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9 (16.7)</w:t>
            </w:r>
          </w:p>
        </w:tc>
      </w:tr>
      <w:tr w:rsidR="00142D2D" w:rsidRPr="00142D2D" w14:paraId="7924B919" w14:textId="77777777" w:rsidTr="00A906B3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76D22" w14:textId="77777777" w:rsidR="00142D2D" w:rsidRPr="00142D2D" w:rsidRDefault="00142D2D" w:rsidP="00142D2D">
            <w:pPr>
              <w:spacing w:line="480" w:lineRule="auto"/>
              <w:rPr>
                <w:rFonts w:ascii="Calibri" w:hAnsi="Calibri"/>
                <w:sz w:val="22"/>
                <w:vertAlign w:val="superscript"/>
              </w:rPr>
            </w:pPr>
            <w:r w:rsidRPr="00142D2D">
              <w:rPr>
                <w:rFonts w:ascii="Calibri" w:hAnsi="Calibri"/>
                <w:sz w:val="22"/>
              </w:rPr>
              <w:t xml:space="preserve">Transiently </w:t>
            </w:r>
            <w:proofErr w:type="spellStart"/>
            <w:r w:rsidRPr="00142D2D">
              <w:rPr>
                <w:rFonts w:ascii="Calibri" w:hAnsi="Calibri"/>
                <w:sz w:val="22"/>
              </w:rPr>
              <w:t>positive</w:t>
            </w:r>
            <w:r w:rsidRPr="00142D2D">
              <w:rPr>
                <w:rFonts w:ascii="Calibri" w:hAnsi="Calibri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26DAB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61B6E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 (6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70A6C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7 (5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CBAB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5 (27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D3178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5 (40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F93F8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 (50.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C86F4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6 (75.0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23434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1 (20.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98880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9 (5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69FFF" w14:textId="77777777" w:rsidR="00142D2D" w:rsidRPr="00142D2D" w:rsidRDefault="00142D2D" w:rsidP="00142D2D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142D2D">
              <w:rPr>
                <w:rFonts w:ascii="Calibri" w:hAnsi="Calibri"/>
                <w:sz w:val="22"/>
              </w:rPr>
              <w:t>24 (44.4)</w:t>
            </w:r>
          </w:p>
        </w:tc>
      </w:tr>
    </w:tbl>
    <w:p w14:paraId="10DDEE85" w14:textId="77777777" w:rsidR="00142D2D" w:rsidRPr="00142D2D" w:rsidRDefault="00142D2D" w:rsidP="00142D2D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142D2D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a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Data</w:t>
      </w:r>
      <w:proofErr w:type="spellEnd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are shown based on the ADA-evaluable population, defined as patients who received </w:t>
      </w:r>
      <w:r w:rsidRPr="00142D2D">
        <w:rPr>
          <w:rFonts w:ascii="Calibri" w:eastAsia="Times New Roman" w:hAnsi="Calibri" w:cs="Calibri"/>
          <w:kern w:val="0"/>
          <w:sz w:val="22"/>
          <w:szCs w:val="20"/>
          <w:lang w:val="en-US"/>
          <w14:ligatures w14:val="none"/>
        </w:rPr>
        <w:t>≥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1 dose of IPH5201 or durvalumab and provided baseline and </w:t>
      </w:r>
      <w:r w:rsidRPr="00142D2D">
        <w:rPr>
          <w:rFonts w:ascii="Calibri" w:eastAsia="Times New Roman" w:hAnsi="Calibri" w:cs="Calibri"/>
          <w:kern w:val="0"/>
          <w:sz w:val="22"/>
          <w:szCs w:val="20"/>
          <w:lang w:val="en-US"/>
          <w14:ligatures w14:val="none"/>
        </w:rPr>
        <w:t>≥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1 post-treatment sample.</w:t>
      </w:r>
    </w:p>
    <w:p w14:paraId="2D141BB1" w14:textId="77777777" w:rsidR="00142D2D" w:rsidRPr="00142D2D" w:rsidRDefault="00142D2D" w:rsidP="00142D2D">
      <w:pPr>
        <w:spacing w:after="0"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142D2D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b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ADA</w:t>
      </w:r>
      <w:proofErr w:type="spellEnd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prevalence: percentage of participants with positive ADA result at any time, baseline or post-baseline. </w:t>
      </w:r>
    </w:p>
    <w:p w14:paraId="777711B1" w14:textId="77777777" w:rsidR="00142D2D" w:rsidRPr="00142D2D" w:rsidRDefault="00142D2D" w:rsidP="00142D2D">
      <w:pPr>
        <w:spacing w:after="0"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142D2D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c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Treatment</w:t>
      </w:r>
      <w:proofErr w:type="spellEnd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-emergent ADA: either treatment-induced ADA or treatment-boosted ADA; ADA incidence is the percentage of participants who were treatment-emergent ADA positive. </w:t>
      </w:r>
    </w:p>
    <w:p w14:paraId="2DEE9C94" w14:textId="77777777" w:rsidR="00142D2D" w:rsidRPr="00142D2D" w:rsidRDefault="00142D2D" w:rsidP="00142D2D">
      <w:pPr>
        <w:spacing w:after="0"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142D2D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d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Treatment</w:t>
      </w:r>
      <w:proofErr w:type="spellEnd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-boosted ADA: a positive ADA titer at baseline that was boosted to ≥4 fold during the study period. </w:t>
      </w:r>
    </w:p>
    <w:p w14:paraId="35F9952F" w14:textId="77777777" w:rsidR="00142D2D" w:rsidRPr="00142D2D" w:rsidRDefault="00142D2D" w:rsidP="00142D2D">
      <w:pPr>
        <w:spacing w:after="0"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142D2D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e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Persistently</w:t>
      </w:r>
      <w:proofErr w:type="spellEnd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positive: being treatment-emergent ADA positive and having ≥2 post-baseline ADA positive measurements with &gt;16 weeks between the first and last positive. </w:t>
      </w:r>
    </w:p>
    <w:p w14:paraId="42DD077D" w14:textId="77777777" w:rsidR="00142D2D" w:rsidRPr="00142D2D" w:rsidRDefault="00142D2D" w:rsidP="00142D2D">
      <w:pPr>
        <w:spacing w:after="0"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142D2D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f</w:t>
      </w:r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Transient</w:t>
      </w:r>
      <w:proofErr w:type="spellEnd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positive: being </w:t>
      </w:r>
      <w:proofErr w:type="gramStart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treatment</w:t>
      </w:r>
      <w:proofErr w:type="gramEnd"/>
      <w:r w:rsidRPr="00142D2D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-emergent ADA positive and having ≥1 post-baseline ADA positive measurement and not fulfilling the conditions for persistently positive. </w:t>
      </w:r>
    </w:p>
    <w:p w14:paraId="369FAC73" w14:textId="77777777" w:rsidR="00BE61AA" w:rsidRPr="00142D2D" w:rsidRDefault="00BE61AA" w:rsidP="00142D2D"/>
    <w:sectPr w:rsidR="00BE61AA" w:rsidRPr="00142D2D" w:rsidSect="006E2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10"/>
    <w:rsid w:val="00142D2D"/>
    <w:rsid w:val="00251052"/>
    <w:rsid w:val="002652A3"/>
    <w:rsid w:val="006E2410"/>
    <w:rsid w:val="007325F8"/>
    <w:rsid w:val="00BE61AA"/>
    <w:rsid w:val="00EE749B"/>
    <w:rsid w:val="00F0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84475"/>
  <w15:chartTrackingRefBased/>
  <w15:docId w15:val="{E2DAF9B5-48FF-4F02-A141-F46CFD44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4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4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4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4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4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41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6E24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udgen</dc:creator>
  <cp:keywords/>
  <dc:description/>
  <cp:lastModifiedBy>Sian Budgen</cp:lastModifiedBy>
  <cp:revision>2</cp:revision>
  <dcterms:created xsi:type="dcterms:W3CDTF">2025-07-24T16:58:00Z</dcterms:created>
  <dcterms:modified xsi:type="dcterms:W3CDTF">2025-07-24T16:58:00Z</dcterms:modified>
</cp:coreProperties>
</file>